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AC7" w:rsidRPr="00202AC7" w:rsidRDefault="00202AC7" w:rsidP="00202AC7">
      <w:pPr>
        <w:spacing w:line="36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F74E1C">
        <w:rPr>
          <w:rFonts w:ascii="Times New Roman" w:eastAsia="宋体" w:hAnsi="Times New Roman"/>
          <w:b/>
          <w:bCs/>
          <w:sz w:val="24"/>
          <w:szCs w:val="24"/>
        </w:rPr>
        <w:t>T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able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>
        <w:rPr>
          <w:rFonts w:ascii="Times New Roman" w:eastAsia="宋体" w:hAnsi="Times New Roman"/>
          <w:b/>
          <w:bCs/>
          <w:sz w:val="24"/>
          <w:szCs w:val="24"/>
        </w:rPr>
        <w:t>S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1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 xml:space="preserve"> Demographics and clinical information 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of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 xml:space="preserve"> 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>tudy subject</w:t>
      </w:r>
      <w:r w:rsidRPr="00F74E1C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ab/>
      </w:r>
      <w:r w:rsidRPr="00F74E1C">
        <w:rPr>
          <w:rFonts w:ascii="Times New Roman" w:eastAsia="宋体" w:hAnsi="Times New Roman"/>
          <w:b/>
          <w:bCs/>
          <w:sz w:val="24"/>
          <w:szCs w:val="24"/>
        </w:rPr>
        <w:tab/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83"/>
        <w:gridCol w:w="1048"/>
        <w:gridCol w:w="795"/>
        <w:gridCol w:w="133"/>
        <w:gridCol w:w="1001"/>
        <w:gridCol w:w="2126"/>
        <w:gridCol w:w="1096"/>
        <w:gridCol w:w="973"/>
      </w:tblGrid>
      <w:tr w:rsidR="00202AC7" w:rsidRPr="00D960A2" w:rsidTr="000941E7">
        <w:tc>
          <w:tcPr>
            <w:tcW w:w="851" w:type="dxa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331" w:type="dxa"/>
            <w:gridSpan w:val="2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ubject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D960A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795" w:type="dxa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960A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1134" w:type="dxa"/>
            <w:gridSpan w:val="2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960A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126" w:type="dxa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960A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Race</w:t>
            </w:r>
          </w:p>
        </w:tc>
        <w:tc>
          <w:tcPr>
            <w:tcW w:w="1096" w:type="dxa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960A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LEDAI</w:t>
            </w:r>
          </w:p>
        </w:tc>
        <w:tc>
          <w:tcPr>
            <w:tcW w:w="973" w:type="dxa"/>
          </w:tcPr>
          <w:p w:rsidR="00202AC7" w:rsidRPr="00D960A2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D960A2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NA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bookmarkStart w:id="0" w:name="_Hlk30349148"/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LE</w:t>
            </w:r>
          </w:p>
        </w:tc>
        <w:tc>
          <w:tcPr>
            <w:tcW w:w="1048" w:type="dxa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1</w:t>
            </w:r>
          </w:p>
        </w:tc>
        <w:tc>
          <w:tcPr>
            <w:tcW w:w="928" w:type="dxa"/>
            <w:gridSpan w:val="2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01" w:type="dxa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73" w:type="dxa"/>
            <w:tcBorders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3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aucasian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4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  <w:bookmarkStart w:id="1" w:name="_GoBack"/>
        <w:bookmarkEnd w:id="1"/>
      </w:tr>
      <w:tr w:rsidR="00202AC7" w:rsidTr="000941E7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8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12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21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Hispanic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34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tr w:rsidR="00202AC7" w:rsidTr="000941E7"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35</w:t>
            </w:r>
          </w:p>
        </w:tc>
        <w:tc>
          <w:tcPr>
            <w:tcW w:w="928" w:type="dxa"/>
            <w:gridSpan w:val="2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color w:val="000000" w:themeColor="text1"/>
                <w:sz w:val="24"/>
                <w:szCs w:val="24"/>
              </w:rPr>
              <w:t>+</w:t>
            </w:r>
          </w:p>
        </w:tc>
      </w:tr>
      <w:bookmarkEnd w:id="0"/>
      <w:tr w:rsidR="00202AC7" w:rsidRPr="003C618E" w:rsidTr="000941E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1048" w:type="dxa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28" w:type="dxa"/>
            <w:gridSpan w:val="2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aucasian</w:t>
            </w:r>
          </w:p>
        </w:tc>
        <w:tc>
          <w:tcPr>
            <w:tcW w:w="1096" w:type="dxa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202AC7" w:rsidRPr="003C618E" w:rsidTr="000941E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202AC7" w:rsidRPr="003C618E" w:rsidTr="000941E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202AC7" w:rsidRPr="003C618E" w:rsidTr="000941E7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U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928" w:type="dxa"/>
            <w:gridSpan w:val="2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3C618E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African American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</w:tcPr>
          <w:p w:rsidR="00202AC7" w:rsidRPr="003C618E" w:rsidRDefault="00202AC7" w:rsidP="000941E7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</w:p>
        </w:tc>
      </w:tr>
    </w:tbl>
    <w:p w:rsidR="001B315E" w:rsidRDefault="0079268F"/>
    <w:sectPr w:rsidR="001B31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68F" w:rsidRDefault="0079268F" w:rsidP="00202AC7">
      <w:r>
        <w:separator/>
      </w:r>
    </w:p>
  </w:endnote>
  <w:endnote w:type="continuationSeparator" w:id="0">
    <w:p w:rsidR="0079268F" w:rsidRDefault="0079268F" w:rsidP="00202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68F" w:rsidRDefault="0079268F" w:rsidP="00202AC7">
      <w:r>
        <w:separator/>
      </w:r>
    </w:p>
  </w:footnote>
  <w:footnote w:type="continuationSeparator" w:id="0">
    <w:p w:rsidR="0079268F" w:rsidRDefault="0079268F" w:rsidP="00202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426D"/>
    <w:rsid w:val="00202AC7"/>
    <w:rsid w:val="0035426D"/>
    <w:rsid w:val="006F32AB"/>
    <w:rsid w:val="0079268F"/>
    <w:rsid w:val="00B5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2A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2AC7"/>
    <w:rPr>
      <w:sz w:val="18"/>
      <w:szCs w:val="18"/>
    </w:rPr>
  </w:style>
  <w:style w:type="table" w:styleId="a5">
    <w:name w:val="Table Grid"/>
    <w:basedOn w:val="a1"/>
    <w:uiPriority w:val="39"/>
    <w:rsid w:val="00202A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2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2A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2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2AC7"/>
    <w:rPr>
      <w:sz w:val="18"/>
      <w:szCs w:val="18"/>
    </w:rPr>
  </w:style>
  <w:style w:type="table" w:styleId="a5">
    <w:name w:val="Table Grid"/>
    <w:basedOn w:val="a1"/>
    <w:uiPriority w:val="39"/>
    <w:rsid w:val="00202A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</dc:creator>
  <cp:keywords/>
  <dc:description/>
  <cp:lastModifiedBy>win10</cp:lastModifiedBy>
  <cp:revision>2</cp:revision>
  <dcterms:created xsi:type="dcterms:W3CDTF">2020-01-23T16:02:00Z</dcterms:created>
  <dcterms:modified xsi:type="dcterms:W3CDTF">2020-01-23T16:03:00Z</dcterms:modified>
</cp:coreProperties>
</file>